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 w:conformance="strict">
  <w:body>
    <w:p w:rsidR="00BD43E1" w:rsidRDefault="00F202E8" w:rsidP="00451DF5">
      <w:pPr>
        <w:spacing w:line="24pt" w:lineRule="auto"/>
        <w:ind w:endChars="87" w:end="10.45pt"/>
        <w:rPr>
          <w:b/>
          <w:szCs w:val="21"/>
        </w:rPr>
      </w:pPr>
      <w:r w:rsidRPr="00F202E8">
        <w:rPr>
          <w:b/>
          <w:szCs w:val="21"/>
        </w:rPr>
        <w:t>Figure S</w:t>
      </w:r>
      <w:r w:rsidR="00E95BB4">
        <w:rPr>
          <w:b/>
          <w:szCs w:val="21"/>
        </w:rPr>
        <w:t>2</w:t>
      </w:r>
    </w:p>
    <w:p w:rsidR="00C72636" w:rsidRPr="00F202E8" w:rsidRDefault="00575BC3" w:rsidP="00451DF5">
      <w:pPr>
        <w:spacing w:line="24pt" w:lineRule="auto"/>
        <w:ind w:endChars="87" w:end="10.45pt"/>
        <w:rPr>
          <w:b/>
          <w:sz w:val="21"/>
          <w:szCs w:val="21"/>
        </w:rPr>
      </w:pPr>
      <w:r>
        <w:rPr>
          <w:b/>
          <w:noProof/>
          <w:sz w:val="21"/>
          <w:szCs w:val="21"/>
        </w:rPr>
        <w:drawing>
          <wp:inline distT="0" distB="0" distL="0" distR="0">
            <wp:extent cx="5727700" cy="4790440"/>
            <wp:effectExtent l="0" t="0" r="6350" b="0"/>
            <wp:docPr id="2" name="图片 2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2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9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C22" w:rsidRPr="006F5272" w:rsidRDefault="001E591D" w:rsidP="00451DF5">
      <w:pPr>
        <w:spacing w:line="24pt" w:lineRule="auto"/>
        <w:ind w:endChars="87" w:end="10.45pt"/>
      </w:pPr>
      <w:r w:rsidRPr="00DC0F39">
        <w:rPr>
          <w:b/>
        </w:rPr>
        <w:t xml:space="preserve">Figure </w:t>
      </w:r>
      <w:r w:rsidR="009F7B8F">
        <w:rPr>
          <w:b/>
        </w:rPr>
        <w:t>S</w:t>
      </w:r>
      <w:r w:rsidR="00E95BB4">
        <w:rPr>
          <w:b/>
        </w:rPr>
        <w:t>2</w:t>
      </w:r>
      <w:r w:rsidRPr="00DC0F39">
        <w:rPr>
          <w:b/>
        </w:rPr>
        <w:t xml:space="preserve">. PLACT1 is overexpressed in multiple types of human cancers. </w:t>
      </w:r>
      <w:r w:rsidR="002A5925">
        <w:rPr>
          <w:b/>
          <w:bCs/>
        </w:rPr>
        <w:t>a</w:t>
      </w:r>
      <w:r w:rsidRPr="00394060">
        <w:rPr>
          <w:b/>
          <w:bCs/>
        </w:rPr>
        <w:t>-</w:t>
      </w:r>
      <w:r w:rsidR="002A5925">
        <w:rPr>
          <w:b/>
          <w:bCs/>
        </w:rPr>
        <w:t>h</w:t>
      </w:r>
      <w:r w:rsidR="00F53205">
        <w:t>,</w:t>
      </w:r>
      <w:r w:rsidRPr="00DC0F39">
        <w:t xml:space="preserve"> Data from the TCGA and </w:t>
      </w:r>
      <w:proofErr w:type="spellStart"/>
      <w:r w:rsidRPr="00DC0F39">
        <w:t>GTEx</w:t>
      </w:r>
      <w:proofErr w:type="spellEnd"/>
      <w:r w:rsidRPr="00DC0F39">
        <w:t> dataset</w:t>
      </w:r>
      <w:r w:rsidR="00A47E38">
        <w:t>s</w:t>
      </w:r>
      <w:r w:rsidRPr="00DC0F39">
        <w:t xml:space="preserve"> for different types of human cancers were analyzed using GEPIA (</w:t>
      </w:r>
      <w:hyperlink r:id="rId9" w:history="1">
        <w:r w:rsidRPr="00DC0F39">
          <w:t>http://gepia.cancer-pku.cn/index.html</w:t>
        </w:r>
      </w:hyperlink>
      <w:r w:rsidRPr="00DC0F39">
        <w:t xml:space="preserve">). The nonparametric Mann-Whitney U test was used. </w:t>
      </w:r>
      <w:proofErr w:type="spellStart"/>
      <w:r w:rsidR="002A5925">
        <w:rPr>
          <w:b/>
          <w:bCs/>
        </w:rPr>
        <w:t>i</w:t>
      </w:r>
      <w:proofErr w:type="spellEnd"/>
      <w:r w:rsidRPr="00394060">
        <w:rPr>
          <w:b/>
          <w:bCs/>
        </w:rPr>
        <w:t>-</w:t>
      </w:r>
      <w:r w:rsidR="002A5925">
        <w:rPr>
          <w:b/>
          <w:bCs/>
        </w:rPr>
        <w:t>l</w:t>
      </w:r>
      <w:r w:rsidR="00394060">
        <w:t>,</w:t>
      </w:r>
      <w:r w:rsidRPr="00DC0F39">
        <w:t xml:space="preserve"> Kaplan-Meier survival analysis of overall survival and disease</w:t>
      </w:r>
      <w:r w:rsidR="00A47E38">
        <w:t>-</w:t>
      </w:r>
      <w:r w:rsidRPr="00DC0F39">
        <w:t>free survival for patients with expression profile</w:t>
      </w:r>
      <w:r w:rsidR="00A47E38">
        <w:t>s</w:t>
      </w:r>
      <w:r w:rsidRPr="00DC0F39">
        <w:t xml:space="preserve"> of PLACT1-high vs</w:t>
      </w:r>
      <w:r w:rsidR="00A47E38">
        <w:t>.</w:t>
      </w:r>
      <w:r w:rsidRPr="00DC0F39">
        <w:t xml:space="preserve"> PLACT1-low in different types of cancers from </w:t>
      </w:r>
      <w:r w:rsidR="00A47E38">
        <w:t xml:space="preserve">the </w:t>
      </w:r>
      <w:r w:rsidRPr="00DC0F39">
        <w:t>TCGA database. The da</w:t>
      </w:r>
      <w:r w:rsidRPr="002A5925">
        <w:t xml:space="preserve">ta </w:t>
      </w:r>
      <w:r w:rsidR="00A47E38" w:rsidRPr="002A5925">
        <w:t xml:space="preserve">were </w:t>
      </w:r>
      <w:r w:rsidRPr="002A5925">
        <w:t>obtain</w:t>
      </w:r>
      <w:r w:rsidRPr="00DC0F39">
        <w:t xml:space="preserve">ed from GEPIA. </w:t>
      </w:r>
      <w:r w:rsidRPr="00DC0F39">
        <w:rPr>
          <w:i/>
        </w:rPr>
        <w:t>p</w:t>
      </w:r>
      <w:r w:rsidRPr="00DC0F39">
        <w:t xml:space="preserve">-values </w:t>
      </w:r>
      <w:r w:rsidR="00A47E38" w:rsidRPr="00DC0F39">
        <w:t>w</w:t>
      </w:r>
      <w:r w:rsidR="00A47E38">
        <w:t>ere</w:t>
      </w:r>
      <w:r w:rsidR="00A47E38" w:rsidRPr="00DC0F39">
        <w:t xml:space="preserve"> </w:t>
      </w:r>
      <w:r w:rsidRPr="00DC0F39">
        <w:t>calculated by the log-rank (Mantel-Cox) test. *</w:t>
      </w:r>
      <w:r w:rsidRPr="00DC0F39">
        <w:rPr>
          <w:i/>
        </w:rPr>
        <w:t>p</w:t>
      </w:r>
      <w:r w:rsidRPr="00DC0F39">
        <w:t xml:space="preserve"> &lt; 0.05 and **</w:t>
      </w:r>
      <w:r w:rsidRPr="00DC0F39">
        <w:rPr>
          <w:i/>
        </w:rPr>
        <w:t>p</w:t>
      </w:r>
      <w:r w:rsidRPr="00DC0F39">
        <w:t xml:space="preserve"> &lt; 0.01.</w:t>
      </w:r>
    </w:p>
    <w:p w:rsidR="0064698F" w:rsidRPr="00164744" w:rsidRDefault="0064698F" w:rsidP="00451DF5">
      <w:pPr>
        <w:spacing w:line="24pt" w:lineRule="auto"/>
      </w:pPr>
      <w:r w:rsidRPr="00164744">
        <w:t xml:space="preserve"> </w:t>
      </w:r>
    </w:p>
    <w:sectPr w:rsidR="0064698F" w:rsidRPr="00164744" w:rsidSect="00362F30">
      <w:pgSz w:w="595pt" w:h="842pt"/>
      <w:pgMar w:top="72pt" w:right="72pt" w:bottom="72pt" w:left="72pt" w:header="42.55pt" w:footer="49.60pt" w:gutter="0pt"/>
      <w:cols w:space="21.25pt"/>
      <w:docGrid w:type="lines" w:linePitch="326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>
  <w:endnote w:type="separator" w:id="-1">
    <w:p w:rsidR="00897863" w:rsidRDefault="00897863" w:rsidP="00D20211">
      <w:r>
        <w:separator/>
      </w:r>
    </w:p>
  </w:endnote>
  <w:endnote w:type="continuationSeparator" w:id="0">
    <w:p w:rsidR="00897863" w:rsidRDefault="00897863" w:rsidP="00D20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characterSet="GBK"/>
    <w:family w:val="auto"/>
    <w:pitch w:val="variable"/>
    <w:sig w:usb0="00000003" w:usb1="288F0000" w:usb2="00000016" w:usb3="00000000" w:csb0="00040001" w:csb1="00000000"/>
  </w:font>
  <w:font w:name="TimesNewRomanPSMT">
    <w:charset w:characterSet="iso-8859-1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>
  <w:footnote w:type="separator" w:id="-1">
    <w:p w:rsidR="00897863" w:rsidRDefault="00897863" w:rsidP="00D20211">
      <w:r>
        <w:separator/>
      </w:r>
    </w:p>
  </w:footnote>
  <w:footnote w:type="continuationSeparator" w:id="0">
    <w:p w:rsidR="00897863" w:rsidRDefault="00897863" w:rsidP="00D20211">
      <w:r>
        <w:continuationSeparator/>
      </w:r>
    </w:p>
  </w:footnote>
</w:footnotes>
</file>

<file path=word/numbering.xml><?xml version="1.0" encoding="utf-8"?>
<w:numberin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>
  <w:abstractNum w:abstractNumId="0" w15:restartNumberingAfterBreak="0">
    <w:nsid w:val="1ADF0BF4"/>
    <w:multiLevelType w:val="hybridMultilevel"/>
    <w:tmpl w:val="B4EEBA46"/>
    <w:lvl w:ilvl="0" w:tplc="6FB85F3A">
      <w:start w:val="1"/>
      <w:numFmt w:val="upperLetter"/>
      <w:lvlText w:val="(%1)"/>
      <w:lvlJc w:val="start"/>
      <w:pPr>
        <w:ind w:start="36pt" w:hanging="36pt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)"/>
      <w:lvlJc w:val="start"/>
      <w:pPr>
        <w:ind w:start="42pt" w:hanging="21pt"/>
      </w:pPr>
    </w:lvl>
    <w:lvl w:ilvl="2" w:tplc="0409001B" w:tentative="1">
      <w:start w:val="1"/>
      <w:numFmt w:val="lowerRoman"/>
      <w:lvlText w:val="%3."/>
      <w:lvlJc w:val="end"/>
      <w:pPr>
        <w:ind w:start="63pt" w:hanging="21pt"/>
      </w:pPr>
    </w:lvl>
    <w:lvl w:ilvl="3" w:tplc="0409000F" w:tentative="1">
      <w:start w:val="1"/>
      <w:numFmt w:val="decimal"/>
      <w:lvlText w:val="%4."/>
      <w:lvlJc w:val="start"/>
      <w:pPr>
        <w:ind w:start="84pt" w:hanging="21pt"/>
      </w:pPr>
    </w:lvl>
    <w:lvl w:ilvl="4" w:tplc="04090019" w:tentative="1">
      <w:start w:val="1"/>
      <w:numFmt w:val="lowerLetter"/>
      <w:lvlText w:val="%5)"/>
      <w:lvlJc w:val="start"/>
      <w:pPr>
        <w:ind w:start="105pt" w:hanging="21pt"/>
      </w:pPr>
    </w:lvl>
    <w:lvl w:ilvl="5" w:tplc="0409001B" w:tentative="1">
      <w:start w:val="1"/>
      <w:numFmt w:val="lowerRoman"/>
      <w:lvlText w:val="%6."/>
      <w:lvlJc w:val="end"/>
      <w:pPr>
        <w:ind w:start="126pt" w:hanging="21pt"/>
      </w:pPr>
    </w:lvl>
    <w:lvl w:ilvl="6" w:tplc="0409000F" w:tentative="1">
      <w:start w:val="1"/>
      <w:numFmt w:val="decimal"/>
      <w:lvlText w:val="%7."/>
      <w:lvlJc w:val="start"/>
      <w:pPr>
        <w:ind w:start="147pt" w:hanging="21pt"/>
      </w:pPr>
    </w:lvl>
    <w:lvl w:ilvl="7" w:tplc="04090019" w:tentative="1">
      <w:start w:val="1"/>
      <w:numFmt w:val="lowerLetter"/>
      <w:lvlText w:val="%8)"/>
      <w:lvlJc w:val="start"/>
      <w:pPr>
        <w:ind w:start="168pt" w:hanging="21pt"/>
      </w:pPr>
    </w:lvl>
    <w:lvl w:ilvl="8" w:tplc="0409001B" w:tentative="1">
      <w:start w:val="1"/>
      <w:numFmt w:val="lowerRoman"/>
      <w:lvlText w:val="%9."/>
      <w:lvlJc w:val="end"/>
      <w:pPr>
        <w:ind w:start="189pt" w:hanging="21pt"/>
      </w:pPr>
    </w:lvl>
  </w:abstractNum>
  <w:abstractNum w:abstractNumId="1" w15:restartNumberingAfterBreak="0">
    <w:nsid w:val="5F7C57BD"/>
    <w:multiLevelType w:val="hybridMultilevel"/>
    <w:tmpl w:val="1B46D4BC"/>
    <w:lvl w:ilvl="0" w:tplc="5F2808C0">
      <w:start w:val="1"/>
      <w:numFmt w:val="upperLetter"/>
      <w:lvlText w:val="(%1)"/>
      <w:lvlJc w:val="start"/>
      <w:pPr>
        <w:ind w:start="36pt" w:hanging="36pt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)"/>
      <w:lvlJc w:val="start"/>
      <w:pPr>
        <w:ind w:start="42pt" w:hanging="21pt"/>
      </w:pPr>
    </w:lvl>
    <w:lvl w:ilvl="2" w:tplc="0409001B" w:tentative="1">
      <w:start w:val="1"/>
      <w:numFmt w:val="lowerRoman"/>
      <w:lvlText w:val="%3."/>
      <w:lvlJc w:val="end"/>
      <w:pPr>
        <w:ind w:start="63pt" w:hanging="21pt"/>
      </w:pPr>
    </w:lvl>
    <w:lvl w:ilvl="3" w:tplc="0409000F" w:tentative="1">
      <w:start w:val="1"/>
      <w:numFmt w:val="decimal"/>
      <w:lvlText w:val="%4."/>
      <w:lvlJc w:val="start"/>
      <w:pPr>
        <w:ind w:start="84pt" w:hanging="21pt"/>
      </w:pPr>
    </w:lvl>
    <w:lvl w:ilvl="4" w:tplc="04090019" w:tentative="1">
      <w:start w:val="1"/>
      <w:numFmt w:val="lowerLetter"/>
      <w:lvlText w:val="%5)"/>
      <w:lvlJc w:val="start"/>
      <w:pPr>
        <w:ind w:start="105pt" w:hanging="21pt"/>
      </w:pPr>
    </w:lvl>
    <w:lvl w:ilvl="5" w:tplc="0409001B" w:tentative="1">
      <w:start w:val="1"/>
      <w:numFmt w:val="lowerRoman"/>
      <w:lvlText w:val="%6."/>
      <w:lvlJc w:val="end"/>
      <w:pPr>
        <w:ind w:start="126pt" w:hanging="21pt"/>
      </w:pPr>
    </w:lvl>
    <w:lvl w:ilvl="6" w:tplc="0409000F" w:tentative="1">
      <w:start w:val="1"/>
      <w:numFmt w:val="decimal"/>
      <w:lvlText w:val="%7."/>
      <w:lvlJc w:val="start"/>
      <w:pPr>
        <w:ind w:start="147pt" w:hanging="21pt"/>
      </w:pPr>
    </w:lvl>
    <w:lvl w:ilvl="7" w:tplc="04090019" w:tentative="1">
      <w:start w:val="1"/>
      <w:numFmt w:val="lowerLetter"/>
      <w:lvlText w:val="%8)"/>
      <w:lvlJc w:val="start"/>
      <w:pPr>
        <w:ind w:start="168pt" w:hanging="21pt"/>
      </w:pPr>
    </w:lvl>
    <w:lvl w:ilvl="8" w:tplc="0409001B" w:tentative="1">
      <w:start w:val="1"/>
      <w:numFmt w:val="lowerRoman"/>
      <w:lvlText w:val="%9."/>
      <w:lvlJc w:val="end"/>
      <w:pPr>
        <w:ind w:start="189pt" w:hanging="21pt"/>
      </w:pPr>
    </w:lvl>
  </w:abstractNum>
  <w:abstractNum w:abstractNumId="2" w15:restartNumberingAfterBreak="0">
    <w:nsid w:val="63DC479D"/>
    <w:multiLevelType w:val="hybridMultilevel"/>
    <w:tmpl w:val="3CC23122"/>
    <w:lvl w:ilvl="0" w:tplc="F1E8136A">
      <w:start w:val="1"/>
      <w:numFmt w:val="upperLetter"/>
      <w:lvlText w:val="(%1)"/>
      <w:lvlJc w:val="start"/>
      <w:pPr>
        <w:ind w:start="36pt" w:hanging="36pt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)"/>
      <w:lvlJc w:val="start"/>
      <w:pPr>
        <w:ind w:start="42pt" w:hanging="21pt"/>
      </w:pPr>
    </w:lvl>
    <w:lvl w:ilvl="2" w:tplc="0409001B" w:tentative="1">
      <w:start w:val="1"/>
      <w:numFmt w:val="lowerRoman"/>
      <w:lvlText w:val="%3."/>
      <w:lvlJc w:val="end"/>
      <w:pPr>
        <w:ind w:start="63pt" w:hanging="21pt"/>
      </w:pPr>
    </w:lvl>
    <w:lvl w:ilvl="3" w:tplc="0409000F" w:tentative="1">
      <w:start w:val="1"/>
      <w:numFmt w:val="decimal"/>
      <w:lvlText w:val="%4."/>
      <w:lvlJc w:val="start"/>
      <w:pPr>
        <w:ind w:start="84pt" w:hanging="21pt"/>
      </w:pPr>
    </w:lvl>
    <w:lvl w:ilvl="4" w:tplc="04090019" w:tentative="1">
      <w:start w:val="1"/>
      <w:numFmt w:val="lowerLetter"/>
      <w:lvlText w:val="%5)"/>
      <w:lvlJc w:val="start"/>
      <w:pPr>
        <w:ind w:start="105pt" w:hanging="21pt"/>
      </w:pPr>
    </w:lvl>
    <w:lvl w:ilvl="5" w:tplc="0409001B" w:tentative="1">
      <w:start w:val="1"/>
      <w:numFmt w:val="lowerRoman"/>
      <w:lvlText w:val="%6."/>
      <w:lvlJc w:val="end"/>
      <w:pPr>
        <w:ind w:start="126pt" w:hanging="21pt"/>
      </w:pPr>
    </w:lvl>
    <w:lvl w:ilvl="6" w:tplc="0409000F" w:tentative="1">
      <w:start w:val="1"/>
      <w:numFmt w:val="decimal"/>
      <w:lvlText w:val="%7."/>
      <w:lvlJc w:val="start"/>
      <w:pPr>
        <w:ind w:start="147pt" w:hanging="21pt"/>
      </w:pPr>
    </w:lvl>
    <w:lvl w:ilvl="7" w:tplc="04090019" w:tentative="1">
      <w:start w:val="1"/>
      <w:numFmt w:val="lowerLetter"/>
      <w:lvlText w:val="%8)"/>
      <w:lvlJc w:val="start"/>
      <w:pPr>
        <w:ind w:start="168pt" w:hanging="21pt"/>
      </w:pPr>
    </w:lvl>
    <w:lvl w:ilvl="8" w:tplc="0409001B" w:tentative="1">
      <w:start w:val="1"/>
      <w:numFmt w:val="lowerRoman"/>
      <w:lvlText w:val="%9."/>
      <w:lvlJc w:val="end"/>
      <w:pPr>
        <w:ind w:start="189pt" w:hanging="21pt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%"/>
  <w:bordersDoNotSurroundHeader/>
  <w:bordersDoNotSurroundFooter/>
  <w:hideSpellingErrors/>
  <w:hideGrammaticalErrors/>
  <w:proofState w:spelling="clean" w:grammar="clean"/>
  <w:defaultTabStop w:val="21pt"/>
  <w:drawingGridHorizontalSpacing w:val="6pt"/>
  <w:drawingGridVerticalSpacing w:val="8.15pt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D54"/>
    <w:rsid w:val="000016D3"/>
    <w:rsid w:val="00027D40"/>
    <w:rsid w:val="00031F70"/>
    <w:rsid w:val="000368A2"/>
    <w:rsid w:val="00045D7F"/>
    <w:rsid w:val="00046429"/>
    <w:rsid w:val="00055C29"/>
    <w:rsid w:val="00064C2E"/>
    <w:rsid w:val="000A1BBF"/>
    <w:rsid w:val="000C5170"/>
    <w:rsid w:val="000C57F5"/>
    <w:rsid w:val="000C5E0E"/>
    <w:rsid w:val="000D6FBA"/>
    <w:rsid w:val="000F020A"/>
    <w:rsid w:val="00101BC3"/>
    <w:rsid w:val="00117874"/>
    <w:rsid w:val="001471E9"/>
    <w:rsid w:val="00157B5D"/>
    <w:rsid w:val="00164744"/>
    <w:rsid w:val="001D0499"/>
    <w:rsid w:val="001D2D5D"/>
    <w:rsid w:val="001D742D"/>
    <w:rsid w:val="001E591D"/>
    <w:rsid w:val="001F11B8"/>
    <w:rsid w:val="001F392C"/>
    <w:rsid w:val="001F429B"/>
    <w:rsid w:val="001F44A6"/>
    <w:rsid w:val="0022579D"/>
    <w:rsid w:val="00226FDC"/>
    <w:rsid w:val="00234789"/>
    <w:rsid w:val="00236256"/>
    <w:rsid w:val="00240C9E"/>
    <w:rsid w:val="00262E1F"/>
    <w:rsid w:val="0027090B"/>
    <w:rsid w:val="002732AA"/>
    <w:rsid w:val="00282DD8"/>
    <w:rsid w:val="00291B74"/>
    <w:rsid w:val="002A5925"/>
    <w:rsid w:val="002A7E2C"/>
    <w:rsid w:val="002B09FB"/>
    <w:rsid w:val="002C10BF"/>
    <w:rsid w:val="002C420F"/>
    <w:rsid w:val="002C43C8"/>
    <w:rsid w:val="002C4988"/>
    <w:rsid w:val="002C5F54"/>
    <w:rsid w:val="002D5268"/>
    <w:rsid w:val="002D66A9"/>
    <w:rsid w:val="002D7E4F"/>
    <w:rsid w:val="002E4EC2"/>
    <w:rsid w:val="002E7456"/>
    <w:rsid w:val="002E7B84"/>
    <w:rsid w:val="002F43DA"/>
    <w:rsid w:val="003011F1"/>
    <w:rsid w:val="00306A04"/>
    <w:rsid w:val="0032382A"/>
    <w:rsid w:val="00330EEE"/>
    <w:rsid w:val="003457D1"/>
    <w:rsid w:val="00362F30"/>
    <w:rsid w:val="0036392A"/>
    <w:rsid w:val="00363D8B"/>
    <w:rsid w:val="00386BF7"/>
    <w:rsid w:val="00392FF3"/>
    <w:rsid w:val="00394060"/>
    <w:rsid w:val="00397452"/>
    <w:rsid w:val="003B5DE3"/>
    <w:rsid w:val="003F5AB9"/>
    <w:rsid w:val="00432D15"/>
    <w:rsid w:val="004458E1"/>
    <w:rsid w:val="00451DF5"/>
    <w:rsid w:val="004611D9"/>
    <w:rsid w:val="00482856"/>
    <w:rsid w:val="004868D6"/>
    <w:rsid w:val="004B44FB"/>
    <w:rsid w:val="004C42F1"/>
    <w:rsid w:val="004C60B4"/>
    <w:rsid w:val="004D03AC"/>
    <w:rsid w:val="004F05D9"/>
    <w:rsid w:val="004F2487"/>
    <w:rsid w:val="004F6166"/>
    <w:rsid w:val="00515490"/>
    <w:rsid w:val="0052465D"/>
    <w:rsid w:val="00526CF1"/>
    <w:rsid w:val="00543A5C"/>
    <w:rsid w:val="00557589"/>
    <w:rsid w:val="005626C7"/>
    <w:rsid w:val="00575BC3"/>
    <w:rsid w:val="005825F5"/>
    <w:rsid w:val="00590DF1"/>
    <w:rsid w:val="005A1CED"/>
    <w:rsid w:val="005A312C"/>
    <w:rsid w:val="005B488F"/>
    <w:rsid w:val="005D24B2"/>
    <w:rsid w:val="005E0901"/>
    <w:rsid w:val="005F60DE"/>
    <w:rsid w:val="0060029A"/>
    <w:rsid w:val="0060775D"/>
    <w:rsid w:val="00621851"/>
    <w:rsid w:val="00622179"/>
    <w:rsid w:val="00627968"/>
    <w:rsid w:val="00630183"/>
    <w:rsid w:val="006309C9"/>
    <w:rsid w:val="00633914"/>
    <w:rsid w:val="00641E7F"/>
    <w:rsid w:val="0064278A"/>
    <w:rsid w:val="0064698F"/>
    <w:rsid w:val="006532A1"/>
    <w:rsid w:val="00666E5B"/>
    <w:rsid w:val="0067360E"/>
    <w:rsid w:val="006A6E65"/>
    <w:rsid w:val="006A7F01"/>
    <w:rsid w:val="006B6C19"/>
    <w:rsid w:val="006C1D0A"/>
    <w:rsid w:val="006C5966"/>
    <w:rsid w:val="006F1F6D"/>
    <w:rsid w:val="006F5272"/>
    <w:rsid w:val="00731293"/>
    <w:rsid w:val="0073380F"/>
    <w:rsid w:val="00762A6D"/>
    <w:rsid w:val="0077733A"/>
    <w:rsid w:val="00780781"/>
    <w:rsid w:val="0078483C"/>
    <w:rsid w:val="007B1F6A"/>
    <w:rsid w:val="007C3DA8"/>
    <w:rsid w:val="007C654D"/>
    <w:rsid w:val="007D1674"/>
    <w:rsid w:val="00821FD6"/>
    <w:rsid w:val="008312A4"/>
    <w:rsid w:val="0083136D"/>
    <w:rsid w:val="0083199F"/>
    <w:rsid w:val="00847790"/>
    <w:rsid w:val="00855BA2"/>
    <w:rsid w:val="0085701D"/>
    <w:rsid w:val="0086752B"/>
    <w:rsid w:val="00882263"/>
    <w:rsid w:val="008966D1"/>
    <w:rsid w:val="00897863"/>
    <w:rsid w:val="008A2B1F"/>
    <w:rsid w:val="008B3F0A"/>
    <w:rsid w:val="008B7FDD"/>
    <w:rsid w:val="008C7C20"/>
    <w:rsid w:val="008D3968"/>
    <w:rsid w:val="008E12FE"/>
    <w:rsid w:val="008E171D"/>
    <w:rsid w:val="008F053B"/>
    <w:rsid w:val="00906EBD"/>
    <w:rsid w:val="0091035A"/>
    <w:rsid w:val="00925526"/>
    <w:rsid w:val="00947E5F"/>
    <w:rsid w:val="00951083"/>
    <w:rsid w:val="00974404"/>
    <w:rsid w:val="00991830"/>
    <w:rsid w:val="009949F2"/>
    <w:rsid w:val="009A2CD8"/>
    <w:rsid w:val="009A59EE"/>
    <w:rsid w:val="009B0BEE"/>
    <w:rsid w:val="009B7E57"/>
    <w:rsid w:val="009D4F66"/>
    <w:rsid w:val="009D58D8"/>
    <w:rsid w:val="009D700E"/>
    <w:rsid w:val="009E094A"/>
    <w:rsid w:val="009E49F2"/>
    <w:rsid w:val="009E66CC"/>
    <w:rsid w:val="009E74B6"/>
    <w:rsid w:val="009F166A"/>
    <w:rsid w:val="009F7B8F"/>
    <w:rsid w:val="00A03C81"/>
    <w:rsid w:val="00A076F2"/>
    <w:rsid w:val="00A114E0"/>
    <w:rsid w:val="00A15523"/>
    <w:rsid w:val="00A26582"/>
    <w:rsid w:val="00A32B55"/>
    <w:rsid w:val="00A47E38"/>
    <w:rsid w:val="00A61BC4"/>
    <w:rsid w:val="00A65AC9"/>
    <w:rsid w:val="00A8086C"/>
    <w:rsid w:val="00A8346D"/>
    <w:rsid w:val="00A95AEE"/>
    <w:rsid w:val="00A965B6"/>
    <w:rsid w:val="00A972D1"/>
    <w:rsid w:val="00A97321"/>
    <w:rsid w:val="00AB3432"/>
    <w:rsid w:val="00AB3894"/>
    <w:rsid w:val="00AC27F2"/>
    <w:rsid w:val="00AC3B5C"/>
    <w:rsid w:val="00AD05F1"/>
    <w:rsid w:val="00AD2142"/>
    <w:rsid w:val="00AD7F7D"/>
    <w:rsid w:val="00AE6599"/>
    <w:rsid w:val="00AF2E93"/>
    <w:rsid w:val="00B015BF"/>
    <w:rsid w:val="00B01A90"/>
    <w:rsid w:val="00B225B6"/>
    <w:rsid w:val="00B2662A"/>
    <w:rsid w:val="00B30DEA"/>
    <w:rsid w:val="00B34BDE"/>
    <w:rsid w:val="00B37B7C"/>
    <w:rsid w:val="00B446A9"/>
    <w:rsid w:val="00B500F3"/>
    <w:rsid w:val="00B548A2"/>
    <w:rsid w:val="00B6038F"/>
    <w:rsid w:val="00B83C10"/>
    <w:rsid w:val="00B96FD9"/>
    <w:rsid w:val="00BB3A84"/>
    <w:rsid w:val="00BC5E6D"/>
    <w:rsid w:val="00BD43E1"/>
    <w:rsid w:val="00BE04D6"/>
    <w:rsid w:val="00BF0256"/>
    <w:rsid w:val="00C11676"/>
    <w:rsid w:val="00C157D2"/>
    <w:rsid w:val="00C2425E"/>
    <w:rsid w:val="00C275D2"/>
    <w:rsid w:val="00C27F07"/>
    <w:rsid w:val="00C3125B"/>
    <w:rsid w:val="00C66C9C"/>
    <w:rsid w:val="00C72636"/>
    <w:rsid w:val="00C844A7"/>
    <w:rsid w:val="00C95C01"/>
    <w:rsid w:val="00C977F5"/>
    <w:rsid w:val="00CA1D54"/>
    <w:rsid w:val="00CB30D4"/>
    <w:rsid w:val="00CB4220"/>
    <w:rsid w:val="00CB5574"/>
    <w:rsid w:val="00CC38FE"/>
    <w:rsid w:val="00CD5275"/>
    <w:rsid w:val="00CE3F9B"/>
    <w:rsid w:val="00CF67F4"/>
    <w:rsid w:val="00D0021B"/>
    <w:rsid w:val="00D13498"/>
    <w:rsid w:val="00D15797"/>
    <w:rsid w:val="00D20211"/>
    <w:rsid w:val="00D441CA"/>
    <w:rsid w:val="00D549BB"/>
    <w:rsid w:val="00D554E5"/>
    <w:rsid w:val="00D5733A"/>
    <w:rsid w:val="00D64153"/>
    <w:rsid w:val="00D72769"/>
    <w:rsid w:val="00D7358F"/>
    <w:rsid w:val="00DB3332"/>
    <w:rsid w:val="00DB4C2F"/>
    <w:rsid w:val="00DB64CF"/>
    <w:rsid w:val="00DC0F39"/>
    <w:rsid w:val="00DC52B8"/>
    <w:rsid w:val="00DC6FF0"/>
    <w:rsid w:val="00DD57C5"/>
    <w:rsid w:val="00DD7496"/>
    <w:rsid w:val="00DE17A7"/>
    <w:rsid w:val="00DF5777"/>
    <w:rsid w:val="00E00978"/>
    <w:rsid w:val="00E23FE9"/>
    <w:rsid w:val="00E37538"/>
    <w:rsid w:val="00E41CC2"/>
    <w:rsid w:val="00E5534D"/>
    <w:rsid w:val="00E60A8F"/>
    <w:rsid w:val="00E675CE"/>
    <w:rsid w:val="00E83D80"/>
    <w:rsid w:val="00E95BB4"/>
    <w:rsid w:val="00E9718E"/>
    <w:rsid w:val="00EB6DA5"/>
    <w:rsid w:val="00EC1EE4"/>
    <w:rsid w:val="00EC3A41"/>
    <w:rsid w:val="00ED3544"/>
    <w:rsid w:val="00EE7CB8"/>
    <w:rsid w:val="00EF1457"/>
    <w:rsid w:val="00F10C6C"/>
    <w:rsid w:val="00F202E8"/>
    <w:rsid w:val="00F25F81"/>
    <w:rsid w:val="00F35850"/>
    <w:rsid w:val="00F41A5F"/>
    <w:rsid w:val="00F45AEA"/>
    <w:rsid w:val="00F469C4"/>
    <w:rsid w:val="00F53205"/>
    <w:rsid w:val="00F628D0"/>
    <w:rsid w:val="00F655EE"/>
    <w:rsid w:val="00F74751"/>
    <w:rsid w:val="00F90E22"/>
    <w:rsid w:val="00F96BB0"/>
    <w:rsid w:val="00FB3584"/>
    <w:rsid w:val="00FB7E86"/>
    <w:rsid w:val="00FC0408"/>
    <w:rsid w:val="00FD1C09"/>
    <w:rsid w:val="00FE0A18"/>
    <w:rsid w:val="00FE1153"/>
    <w:rsid w:val="00FE47DB"/>
    <w:rsid w:val="00FE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04951AE-9262-49B2-9680-E2AC0BAD1E1B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D54"/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C52B8"/>
    <w:pPr>
      <w:keepNext/>
      <w:keepLines/>
      <w:spacing w:before="17pt" w:after="16.50pt" w:line="28.90pt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3457D1"/>
    <w:pPr>
      <w:keepNext/>
      <w:keepLines/>
      <w:spacing w:before="13pt" w:after="13pt" w:line="20.80pt" w:lineRule="auto"/>
      <w:outlineLvl w:val="2"/>
    </w:pPr>
    <w:rPr>
      <w:rFonts w:ascii="Calibri" w:eastAsia="宋体" w:hAnsi="Calibr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qFormat/>
    <w:rsid w:val="00CA1D54"/>
  </w:style>
  <w:style w:type="paragraph" w:customStyle="1" w:styleId="s3">
    <w:name w:val="s3"/>
    <w:basedOn w:val="a"/>
    <w:rsid w:val="00CA1D54"/>
    <w:pPr>
      <w:spacing w:before="5pt" w:beforeAutospacing="1" w:after="5pt" w:afterAutospacing="1"/>
    </w:pPr>
  </w:style>
  <w:style w:type="character" w:customStyle="1" w:styleId="s2">
    <w:name w:val="s2"/>
    <w:basedOn w:val="a0"/>
    <w:rsid w:val="00CA1D54"/>
  </w:style>
  <w:style w:type="paragraph" w:styleId="HTML">
    <w:name w:val="HTML Preformatted"/>
    <w:basedOn w:val="a"/>
    <w:link w:val="HTML0"/>
    <w:uiPriority w:val="99"/>
    <w:unhideWhenUsed/>
    <w:rsid w:val="00157B5D"/>
    <w:pPr>
      <w:tabs>
        <w:tab w:val="start" w:pos="45.80pt"/>
        <w:tab w:val="start" w:pos="91.60pt"/>
        <w:tab w:val="start" w:pos="137.40pt"/>
        <w:tab w:val="start" w:pos="183.20pt"/>
        <w:tab w:val="start" w:pos="229pt"/>
        <w:tab w:val="start" w:pos="274.80pt"/>
        <w:tab w:val="start" w:pos="320.60pt"/>
        <w:tab w:val="start" w:pos="366.40pt"/>
        <w:tab w:val="start" w:pos="412.20pt"/>
        <w:tab w:val="start" w:pos="458pt"/>
        <w:tab w:val="start" w:pos="503.80pt"/>
        <w:tab w:val="start" w:pos="549.60pt"/>
        <w:tab w:val="start" w:pos="595.40pt"/>
        <w:tab w:val="start" w:pos="641.20pt"/>
        <w:tab w:val="start" w:pos="687pt"/>
        <w:tab w:val="start" w:pos="732.80pt"/>
      </w:tabs>
    </w:pPr>
    <w:rPr>
      <w:rFonts w:ascii="宋体" w:eastAsia="宋体" w:hAnsi="宋体" w:cs="宋体"/>
    </w:rPr>
  </w:style>
  <w:style w:type="character" w:customStyle="1" w:styleId="HTML0">
    <w:name w:val="HTML 预设格式 字符"/>
    <w:link w:val="HTML"/>
    <w:uiPriority w:val="99"/>
    <w:rsid w:val="00157B5D"/>
    <w:rPr>
      <w:rFonts w:ascii="宋体" w:eastAsia="宋体" w:hAnsi="宋体" w:cs="宋体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D20211"/>
    <w:pPr>
      <w:pBdr>
        <w:bottom w:val="single" w:sz="6" w:space="1" w:color="auto"/>
      </w:pBdr>
      <w:tabs>
        <w:tab w:val="center" w:pos="207.65pt"/>
        <w:tab w:val="end" w:pos="415.30pt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D20211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211"/>
    <w:pPr>
      <w:tabs>
        <w:tab w:val="center" w:pos="207.65pt"/>
        <w:tab w:val="end" w:pos="415.30pt"/>
      </w:tabs>
      <w:snapToGrid w:val="0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D20211"/>
    <w:rPr>
      <w:rFonts w:ascii="Times New Roman" w:hAnsi="Times New Roman" w:cs="Times New Roman"/>
      <w:kern w:val="0"/>
      <w:sz w:val="18"/>
      <w:szCs w:val="18"/>
    </w:rPr>
  </w:style>
  <w:style w:type="character" w:customStyle="1" w:styleId="fontstyle01">
    <w:name w:val="fontstyle01"/>
    <w:rsid w:val="002E4EC2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rsid w:val="00CC38FE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paragraph" w:styleId="a7">
    <w:name w:val="List Paragraph"/>
    <w:basedOn w:val="a"/>
    <w:uiPriority w:val="34"/>
    <w:qFormat/>
    <w:rsid w:val="006B6C19"/>
    <w:pPr>
      <w:ind w:firstLineChars="200" w:firstLine="21pt"/>
    </w:pPr>
  </w:style>
  <w:style w:type="character" w:customStyle="1" w:styleId="30">
    <w:name w:val="标题 3 字符"/>
    <w:link w:val="3"/>
    <w:uiPriority w:val="9"/>
    <w:rsid w:val="003457D1"/>
    <w:rPr>
      <w:rFonts w:ascii="Calibri" w:eastAsia="宋体" w:hAnsi="Calibri" w:cs="Times New Roman"/>
      <w:b/>
      <w:bCs/>
      <w:kern w:val="0"/>
      <w:sz w:val="32"/>
      <w:szCs w:val="32"/>
    </w:rPr>
  </w:style>
  <w:style w:type="paragraph" w:styleId="a8">
    <w:name w:val="Balloon Text"/>
    <w:basedOn w:val="a"/>
    <w:link w:val="a9"/>
    <w:uiPriority w:val="99"/>
    <w:semiHidden/>
    <w:unhideWhenUsed/>
    <w:rsid w:val="00D72769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D72769"/>
    <w:rPr>
      <w:rFonts w:ascii="Times New Roman" w:hAnsi="Times New Roman" w:cs="Times New Roman"/>
      <w:kern w:val="0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62F30"/>
  </w:style>
  <w:style w:type="character" w:customStyle="1" w:styleId="10">
    <w:name w:val="标题 1 字符"/>
    <w:link w:val="1"/>
    <w:uiPriority w:val="9"/>
    <w:rsid w:val="00DC52B8"/>
    <w:rPr>
      <w:rFonts w:ascii="Times New Roman" w:hAnsi="Times New Roman" w:cs="Times New Roman"/>
      <w:b/>
      <w:bCs/>
      <w:kern w:val="44"/>
      <w:sz w:val="44"/>
      <w:szCs w:val="44"/>
    </w:rPr>
  </w:style>
  <w:style w:type="table" w:styleId="4">
    <w:name w:val="Plain Table 4"/>
    <w:basedOn w:val="a1"/>
    <w:uiPriority w:val="44"/>
    <w:rsid w:val="00FE5C22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b">
    <w:name w:val="Hyperlink"/>
    <w:uiPriority w:val="99"/>
    <w:semiHidden/>
    <w:unhideWhenUsed/>
    <w:rsid w:val="002D7E4F"/>
    <w:rPr>
      <w:color w:val="0000FF"/>
      <w:u w:val="single"/>
    </w:rPr>
  </w:style>
  <w:style w:type="character" w:styleId="ac">
    <w:name w:val="annotation reference"/>
    <w:uiPriority w:val="99"/>
    <w:semiHidden/>
    <w:unhideWhenUsed/>
    <w:rsid w:val="00A47E38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47E38"/>
    <w:rPr>
      <w:sz w:val="20"/>
      <w:szCs w:val="20"/>
    </w:rPr>
  </w:style>
  <w:style w:type="character" w:customStyle="1" w:styleId="ae">
    <w:name w:val="批注文字 字符"/>
    <w:link w:val="ad"/>
    <w:uiPriority w:val="99"/>
    <w:semiHidden/>
    <w:rsid w:val="00A47E38"/>
    <w:rPr>
      <w:rFonts w:ascii="Times New Roman" w:hAnsi="Times New Roman"/>
      <w:lang w:eastAsia="zh-C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47E38"/>
    <w:rPr>
      <w:b/>
      <w:bCs/>
    </w:rPr>
  </w:style>
  <w:style w:type="character" w:customStyle="1" w:styleId="af0">
    <w:name w:val="批注主题 字符"/>
    <w:link w:val="af"/>
    <w:uiPriority w:val="99"/>
    <w:semiHidden/>
    <w:rsid w:val="00A47E38"/>
    <w:rPr>
      <w:rFonts w:ascii="Times New Roman" w:hAnsi="Times New Roman"/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5813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673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305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50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26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355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753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4415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967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7592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784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875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image" Target="media/image1.tiff"/><Relationship Id="rId3" Type="http://purl.oclc.org/ooxml/officeDocument/relationships/styles" Target="styles.xml"/><Relationship Id="rId7" Type="http://purl.oclc.org/ooxml/officeDocument/relationships/endnotes" Target="endnotes.xml"/><Relationship Id="rId2" Type="http://purl.oclc.org/ooxml/officeDocument/relationships/numbering" Target="numbering.xml"/><Relationship Id="rId1" Type="http://purl.oclc.org/ooxml/officeDocument/relationships/customXml" Target="../customXml/item1.xml"/><Relationship Id="rId6" Type="http://purl.oclc.org/ooxml/officeDocument/relationships/footnotes" Target="footnotes.xml"/><Relationship Id="rId11" Type="http://purl.oclc.org/ooxml/officeDocument/relationships/theme" Target="theme/theme1.xml"/><Relationship Id="rId5" Type="http://purl.oclc.org/ooxml/officeDocument/relationships/webSettings" Target="webSettings.xml"/><Relationship Id="rId10" Type="http://purl.oclc.org/ooxml/officeDocument/relationships/fontTable" Target="fontTable.xml"/><Relationship Id="rId4" Type="http://purl.oclc.org/ooxml/officeDocument/relationships/settings" Target="settings.xml"/><Relationship Id="rId9" Type="http://purl.oclc.org/ooxml/officeDocument/relationships/hyperlink" Target="http://gepia.cancer-pku.cn/index.html" TargetMode="External"/></Relationships>
</file>

<file path=word/theme/theme1.xml><?xml version="1.0" encoding="utf-8"?>
<a:theme xmlns:a="http://purl.oclc.org/ooxml/drawingml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7978762C-C104-46A1-9F5B-0863801D8A5F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.dotm</Template>
  <TotalTime>12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Links>
    <vt:vector size="6" baseType="variant">
      <vt:variant>
        <vt:i4>4390979</vt:i4>
      </vt:variant>
      <vt:variant>
        <vt:i4>0</vt:i4>
      </vt:variant>
      <vt:variant>
        <vt:i4>0</vt:i4>
      </vt:variant>
      <vt:variant>
        <vt:i4>5</vt:i4>
      </vt:variant>
      <vt:variant>
        <vt:lpwstr>http://gepia.cancer-pku.cn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U</cp:lastModifiedBy>
  <cp:revision>3</cp:revision>
  <dcterms:created xsi:type="dcterms:W3CDTF">2020-01-26T15:40:00Z</dcterms:created>
  <dcterms:modified xsi:type="dcterms:W3CDTF">2020-01-26T15:51:00Z</dcterms:modified>
</cp:coreProperties>
</file>